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5454F" w14:textId="2029927F" w:rsidR="00682873" w:rsidRDefault="00B02BA5" w:rsidP="00B02BA5">
      <w:pPr>
        <w:jc w:val="both"/>
        <w:rPr>
          <w:color w:val="000000"/>
          <w:lang w:val="en-GB"/>
        </w:rPr>
      </w:pPr>
      <w:r>
        <w:rPr>
          <w:lang w:val="en-GB"/>
        </w:rPr>
        <w:t xml:space="preserve">Supplementary Table 1. </w:t>
      </w:r>
      <w:bookmarkStart w:id="0" w:name="_Hlk181692075"/>
      <w:r>
        <w:rPr>
          <w:lang w:val="en-GB"/>
        </w:rPr>
        <w:t>D</w:t>
      </w:r>
      <w:r w:rsidRPr="00C360AE">
        <w:rPr>
          <w:lang w:val="en-GB"/>
        </w:rPr>
        <w:t>imensions and specific items</w:t>
      </w:r>
      <w:r>
        <w:rPr>
          <w:lang w:val="en-GB"/>
        </w:rPr>
        <w:t xml:space="preserve"> of the </w:t>
      </w:r>
      <w:r w:rsidR="007122A2">
        <w:rPr>
          <w:lang w:val="en-GB"/>
        </w:rPr>
        <w:t xml:space="preserve">20-item </w:t>
      </w:r>
      <w:r w:rsidRPr="00B02BA5">
        <w:rPr>
          <w:color w:val="000000"/>
          <w:lang w:val="en-GB"/>
        </w:rPr>
        <w:t xml:space="preserve">SUSESO/ISTAS21 </w:t>
      </w:r>
      <w:r>
        <w:rPr>
          <w:color w:val="000000"/>
          <w:lang w:val="en-GB"/>
        </w:rPr>
        <w:t>short version q</w:t>
      </w:r>
      <w:r w:rsidRPr="00B02BA5">
        <w:rPr>
          <w:color w:val="000000"/>
          <w:lang w:val="en-GB"/>
        </w:rPr>
        <w:t>uestionnaire</w:t>
      </w:r>
      <w:r w:rsidR="001333DE">
        <w:rPr>
          <w:color w:val="000000"/>
          <w:lang w:val="en-GB"/>
        </w:rPr>
        <w:t xml:space="preserve"> in Spanish and English</w:t>
      </w:r>
      <w:r w:rsidRPr="00B02BA5">
        <w:rPr>
          <w:color w:val="000000"/>
          <w:lang w:val="en-GB"/>
        </w:rPr>
        <w:t>.</w:t>
      </w:r>
    </w:p>
    <w:tbl>
      <w:tblPr>
        <w:tblStyle w:val="Tablaconcuadrcula"/>
        <w:tblW w:w="14029" w:type="dxa"/>
        <w:tblLayout w:type="fixed"/>
        <w:tblLook w:val="04A0" w:firstRow="1" w:lastRow="0" w:firstColumn="1" w:lastColumn="0" w:noHBand="0" w:noVBand="1"/>
      </w:tblPr>
      <w:tblGrid>
        <w:gridCol w:w="4106"/>
        <w:gridCol w:w="4536"/>
        <w:gridCol w:w="1134"/>
        <w:gridCol w:w="1134"/>
        <w:gridCol w:w="1134"/>
        <w:gridCol w:w="992"/>
        <w:gridCol w:w="993"/>
      </w:tblGrid>
      <w:tr w:rsidR="00B02BA5" w:rsidRPr="001333DE" w14:paraId="256FC7FB" w14:textId="77777777" w:rsidTr="001333DE">
        <w:tc>
          <w:tcPr>
            <w:tcW w:w="4106" w:type="dxa"/>
            <w:vAlign w:val="center"/>
          </w:tcPr>
          <w:bookmarkEnd w:id="0"/>
          <w:p w14:paraId="03356C63" w14:textId="49C33F71" w:rsidR="00B02BA5" w:rsidRPr="001333DE" w:rsidRDefault="00B02BA5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mensión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333DE"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igencias</w:t>
            </w:r>
            <w:proofErr w:type="spellEnd"/>
            <w:r w:rsidR="001333DE"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333DE"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sicológicas</w:t>
            </w:r>
            <w:proofErr w:type="spellEnd"/>
          </w:p>
        </w:tc>
        <w:tc>
          <w:tcPr>
            <w:tcW w:w="4536" w:type="dxa"/>
            <w:vAlign w:val="center"/>
          </w:tcPr>
          <w:p w14:paraId="338BB69B" w14:textId="4A33AEB0" w:rsidR="00B02BA5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imension of </w:t>
            </w:r>
            <w:r w:rsidRPr="001333D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sychological demands at work</w:t>
            </w:r>
          </w:p>
        </w:tc>
        <w:tc>
          <w:tcPr>
            <w:tcW w:w="1134" w:type="dxa"/>
            <w:vAlign w:val="center"/>
          </w:tcPr>
          <w:p w14:paraId="11E92B56" w14:textId="069AA618" w:rsidR="00B02BA5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empr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Always)</w:t>
            </w:r>
          </w:p>
        </w:tc>
        <w:tc>
          <w:tcPr>
            <w:tcW w:w="1134" w:type="dxa"/>
            <w:vAlign w:val="center"/>
          </w:tcPr>
          <w:p w14:paraId="39303040" w14:textId="0D3A44BE" w:rsidR="00B02BA5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La mayoría de l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Most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ime)</w:t>
            </w:r>
          </w:p>
        </w:tc>
        <w:tc>
          <w:tcPr>
            <w:tcW w:w="1134" w:type="dxa"/>
            <w:vAlign w:val="center"/>
          </w:tcPr>
          <w:p w14:paraId="08B7CEF6" w14:textId="45B86FBC" w:rsidR="00B02BA5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Algun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ometimes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E8B6054" w14:textId="50278D66" w:rsidR="00B02BA5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ólo poc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13FB2965" w14:textId="61C9FC26" w:rsidR="00B02BA5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unca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B02BA5" w:rsidRPr="001333DE" w14:paraId="4C3C41E5" w14:textId="77777777" w:rsidTr="001333DE">
        <w:tc>
          <w:tcPr>
            <w:tcW w:w="4106" w:type="dxa"/>
            <w:vAlign w:val="center"/>
          </w:tcPr>
          <w:p w14:paraId="4C57BC2E" w14:textId="038A61BB" w:rsidR="00B02BA5" w:rsidRPr="001333DE" w:rsidRDefault="00B02BA5" w:rsidP="00F7300A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</w:t>
            </w:r>
            <w:r w:rsidR="001764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33DE">
              <w:rPr>
                <w:rFonts w:ascii="Arial" w:hAnsi="Arial" w:cs="Arial"/>
                <w:sz w:val="20"/>
                <w:szCs w:val="20"/>
              </w:rPr>
              <w:t>¿Puede hacer su trabajo con tranquilidad y</w:t>
            </w:r>
            <w:r w:rsidR="00F7300A" w:rsidRPr="001333D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33DE">
              <w:rPr>
                <w:rFonts w:ascii="Arial" w:hAnsi="Arial" w:cs="Arial"/>
                <w:sz w:val="20"/>
                <w:szCs w:val="20"/>
              </w:rPr>
              <w:t>tenerlo al día?</w:t>
            </w:r>
          </w:p>
        </w:tc>
        <w:tc>
          <w:tcPr>
            <w:tcW w:w="4536" w:type="dxa"/>
            <w:vAlign w:val="center"/>
          </w:tcPr>
          <w:p w14:paraId="5CDAFBF0" w14:textId="5FDD4E99" w:rsidR="00B02BA5" w:rsidRPr="001333DE" w:rsidRDefault="00F7300A" w:rsidP="00F730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.Can you do your job with peace of mind and keep it up to date?</w:t>
            </w:r>
          </w:p>
        </w:tc>
        <w:tc>
          <w:tcPr>
            <w:tcW w:w="1134" w:type="dxa"/>
            <w:vAlign w:val="center"/>
          </w:tcPr>
          <w:p w14:paraId="58000E1D" w14:textId="1CDB28E1" w:rsidR="00B02BA5" w:rsidRPr="001333DE" w:rsidRDefault="00F7300A" w:rsidP="00F730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152A45E8" w14:textId="1EBC08DF" w:rsidR="00B02BA5" w:rsidRPr="001333DE" w:rsidRDefault="00F7300A" w:rsidP="00F730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11C880D1" w14:textId="2EAD1147" w:rsidR="00B02BA5" w:rsidRPr="001333DE" w:rsidRDefault="00F7300A" w:rsidP="00F730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40299DB" w14:textId="407CA876" w:rsidR="00B02BA5" w:rsidRPr="001333DE" w:rsidRDefault="00F7300A" w:rsidP="00F730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02D54ECA" w14:textId="09577E47" w:rsidR="00B02BA5" w:rsidRPr="001333DE" w:rsidRDefault="00F7300A" w:rsidP="00F730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7419212D" w14:textId="77777777" w:rsidTr="001333DE">
        <w:tc>
          <w:tcPr>
            <w:tcW w:w="4106" w:type="dxa"/>
            <w:vAlign w:val="center"/>
          </w:tcPr>
          <w:p w14:paraId="3EB8D5F8" w14:textId="5AC42B2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2. En su trabajo, ¿tiene usted que tomar decisiones difíciles?</w:t>
            </w:r>
          </w:p>
        </w:tc>
        <w:tc>
          <w:tcPr>
            <w:tcW w:w="4536" w:type="dxa"/>
            <w:vAlign w:val="center"/>
          </w:tcPr>
          <w:p w14:paraId="53F56B87" w14:textId="372052E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. Do you have to make difficult decisions at work?</w:t>
            </w:r>
          </w:p>
        </w:tc>
        <w:tc>
          <w:tcPr>
            <w:tcW w:w="1134" w:type="dxa"/>
            <w:vAlign w:val="center"/>
          </w:tcPr>
          <w:p w14:paraId="092AEB1E" w14:textId="0877092E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4E8AA5E7" w14:textId="59A7D33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380B7E1D" w14:textId="165EFD50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2BF1E74B" w14:textId="5528A41A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A42EA08" w14:textId="132C6293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6837220F" w14:textId="77777777" w:rsidTr="001333DE">
        <w:tc>
          <w:tcPr>
            <w:tcW w:w="4106" w:type="dxa"/>
            <w:vAlign w:val="center"/>
          </w:tcPr>
          <w:p w14:paraId="031AA753" w14:textId="1F8A088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3. En general, ¿considera usted que su trabajo le produce desgaste emocional?</w:t>
            </w:r>
          </w:p>
        </w:tc>
        <w:tc>
          <w:tcPr>
            <w:tcW w:w="4536" w:type="dxa"/>
            <w:vAlign w:val="center"/>
          </w:tcPr>
          <w:p w14:paraId="3091C4E4" w14:textId="1CCB490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. In general, do you consider that your work causes you emotional exhaustion?</w:t>
            </w:r>
          </w:p>
        </w:tc>
        <w:tc>
          <w:tcPr>
            <w:tcW w:w="1134" w:type="dxa"/>
            <w:vAlign w:val="center"/>
          </w:tcPr>
          <w:p w14:paraId="633B18F9" w14:textId="28CE4ED0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6D39F780" w14:textId="0DB237E4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63D8CAAE" w14:textId="0916CD6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EE465AE" w14:textId="4AD24B9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6B1D9056" w14:textId="00A9FC81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73ABBAF2" w14:textId="77777777" w:rsidTr="001333DE">
        <w:tc>
          <w:tcPr>
            <w:tcW w:w="4106" w:type="dxa"/>
            <w:vAlign w:val="center"/>
          </w:tcPr>
          <w:p w14:paraId="26228C2B" w14:textId="792877F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4. En su trabajo, ¿tiene usted que guardar sus emociones y no expresarlas?</w:t>
            </w:r>
          </w:p>
        </w:tc>
        <w:tc>
          <w:tcPr>
            <w:tcW w:w="4536" w:type="dxa"/>
            <w:vAlign w:val="center"/>
          </w:tcPr>
          <w:p w14:paraId="1668049F" w14:textId="17DB0F3A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. In your work, do you have to keep your emotions to yourself and not express them?</w:t>
            </w:r>
          </w:p>
        </w:tc>
        <w:tc>
          <w:tcPr>
            <w:tcW w:w="1134" w:type="dxa"/>
            <w:vAlign w:val="center"/>
          </w:tcPr>
          <w:p w14:paraId="2F8607AD" w14:textId="144899E3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43E14F5D" w14:textId="404455B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35AE829F" w14:textId="1898E799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2D5CD74" w14:textId="3CF9847E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F379DC0" w14:textId="4B5C9A2F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339BFF8F" w14:textId="77777777" w:rsidTr="001333DE">
        <w:tc>
          <w:tcPr>
            <w:tcW w:w="4106" w:type="dxa"/>
            <w:vAlign w:val="center"/>
          </w:tcPr>
          <w:p w14:paraId="1E2FD1D9" w14:textId="24F7A38F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5. ¿Su trabajo requiere atención constante?</w:t>
            </w:r>
          </w:p>
        </w:tc>
        <w:tc>
          <w:tcPr>
            <w:tcW w:w="4536" w:type="dxa"/>
            <w:vAlign w:val="center"/>
          </w:tcPr>
          <w:p w14:paraId="2B923618" w14:textId="17DF8BB4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5. Does your job require constant attention?</w:t>
            </w:r>
          </w:p>
        </w:tc>
        <w:tc>
          <w:tcPr>
            <w:tcW w:w="1134" w:type="dxa"/>
            <w:vAlign w:val="center"/>
          </w:tcPr>
          <w:p w14:paraId="2331FC67" w14:textId="3A93D0B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4FACD269" w14:textId="53BA0B6A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3410DB90" w14:textId="2354B7AD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5C3FFDA" w14:textId="04173D5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4B3B0E2F" w14:textId="0A99161D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F7300A" w:rsidRPr="001333DE" w14:paraId="7035C6B4" w14:textId="77777777" w:rsidTr="001333DE">
        <w:tc>
          <w:tcPr>
            <w:tcW w:w="4106" w:type="dxa"/>
            <w:vAlign w:val="center"/>
          </w:tcPr>
          <w:p w14:paraId="02A7ECAA" w14:textId="799318C4" w:rsidR="00F7300A" w:rsidRPr="001333DE" w:rsidRDefault="001333DE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mensión Trabajo Activo </w:t>
            </w:r>
            <w:r w:rsidR="00E66455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esarrollo De Habilidades</w:t>
            </w:r>
          </w:p>
        </w:tc>
        <w:tc>
          <w:tcPr>
            <w:tcW w:w="4536" w:type="dxa"/>
            <w:vAlign w:val="center"/>
          </w:tcPr>
          <w:p w14:paraId="7F2EF5D1" w14:textId="4FA325C8" w:rsidR="00F7300A" w:rsidRPr="001333DE" w:rsidRDefault="001333DE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imension </w:t>
            </w:r>
            <w:r w:rsidR="00B30C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</w:t>
            </w:r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f </w:t>
            </w:r>
            <w:r w:rsidRPr="001333D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ctive Labour and Skills Development</w:t>
            </w:r>
          </w:p>
        </w:tc>
        <w:tc>
          <w:tcPr>
            <w:tcW w:w="1134" w:type="dxa"/>
            <w:vAlign w:val="center"/>
          </w:tcPr>
          <w:p w14:paraId="47995EBF" w14:textId="1DEDAE3A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empr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Always)</w:t>
            </w:r>
          </w:p>
        </w:tc>
        <w:tc>
          <w:tcPr>
            <w:tcW w:w="1134" w:type="dxa"/>
            <w:vAlign w:val="center"/>
          </w:tcPr>
          <w:p w14:paraId="61D48DB1" w14:textId="4241A5A3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La mayoría de l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Most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ime)</w:t>
            </w:r>
          </w:p>
        </w:tc>
        <w:tc>
          <w:tcPr>
            <w:tcW w:w="1134" w:type="dxa"/>
            <w:vAlign w:val="center"/>
          </w:tcPr>
          <w:p w14:paraId="324CA401" w14:textId="6B7C2B63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Algun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ometimes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13C98FF" w14:textId="1599789E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ólo poc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4CC65849" w14:textId="3BB4FE6B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unca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333DE" w:rsidRPr="001333DE" w14:paraId="00AE3315" w14:textId="77777777" w:rsidTr="001333DE">
        <w:tc>
          <w:tcPr>
            <w:tcW w:w="4106" w:type="dxa"/>
            <w:vAlign w:val="center"/>
          </w:tcPr>
          <w:p w14:paraId="5A14CD97" w14:textId="6DA34D8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6. ¿Tiene influencia sobre la cantidad de trabajo que se le asigna?</w:t>
            </w:r>
          </w:p>
        </w:tc>
        <w:tc>
          <w:tcPr>
            <w:tcW w:w="4536" w:type="dxa"/>
            <w:vAlign w:val="center"/>
          </w:tcPr>
          <w:p w14:paraId="6B2010C4" w14:textId="1A70312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 xml:space="preserve">6. </w:t>
            </w:r>
            <w:r w:rsidR="009355BE">
              <w:rPr>
                <w:rFonts w:ascii="Arial" w:hAnsi="Arial" w:cs="Arial"/>
                <w:sz w:val="20"/>
                <w:szCs w:val="20"/>
                <w:lang w:val="en-GB"/>
              </w:rPr>
              <w:t>Do you have influence over the amount of work assigned to you?</w:t>
            </w:r>
          </w:p>
        </w:tc>
        <w:tc>
          <w:tcPr>
            <w:tcW w:w="1134" w:type="dxa"/>
            <w:vAlign w:val="center"/>
          </w:tcPr>
          <w:p w14:paraId="48301328" w14:textId="6390B34D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775BCB5B" w14:textId="413B83FD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17955C7F" w14:textId="234353C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80A201E" w14:textId="68F1F57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177F10A4" w14:textId="256215CB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1B48B6F3" w14:textId="77777777" w:rsidTr="001333DE">
        <w:tc>
          <w:tcPr>
            <w:tcW w:w="4106" w:type="dxa"/>
            <w:vAlign w:val="center"/>
          </w:tcPr>
          <w:p w14:paraId="32B2D7B8" w14:textId="2A008EAC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7. ¿Puede dejar su trabajo un momento para conversar con un compañero/a?</w:t>
            </w:r>
          </w:p>
        </w:tc>
        <w:tc>
          <w:tcPr>
            <w:tcW w:w="4536" w:type="dxa"/>
            <w:vAlign w:val="center"/>
          </w:tcPr>
          <w:p w14:paraId="120A8703" w14:textId="4129AB01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7. Can you leave your job for a m</w:t>
            </w:r>
            <w:r w:rsidR="009355BE">
              <w:rPr>
                <w:rFonts w:ascii="Arial" w:hAnsi="Arial" w:cs="Arial"/>
                <w:sz w:val="20"/>
                <w:szCs w:val="20"/>
                <w:lang w:val="en-GB"/>
              </w:rPr>
              <w:t xml:space="preserve">inute </w:t>
            </w: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to talk to a colleague?</w:t>
            </w:r>
          </w:p>
        </w:tc>
        <w:tc>
          <w:tcPr>
            <w:tcW w:w="1134" w:type="dxa"/>
            <w:vAlign w:val="center"/>
          </w:tcPr>
          <w:p w14:paraId="38EA3769" w14:textId="3EEADE7E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0C5C8F44" w14:textId="53666821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55F0C831" w14:textId="1AB5AA7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113CEB40" w14:textId="465916A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6919BBDB" w14:textId="62C60D4E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3BC7448A" w14:textId="77777777" w:rsidTr="001333DE">
        <w:tc>
          <w:tcPr>
            <w:tcW w:w="4106" w:type="dxa"/>
            <w:vAlign w:val="center"/>
          </w:tcPr>
          <w:p w14:paraId="009254AC" w14:textId="046CB646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8. ¿Su trabajo permite que aprenda cosas nuevas?</w:t>
            </w:r>
          </w:p>
        </w:tc>
        <w:tc>
          <w:tcPr>
            <w:tcW w:w="4536" w:type="dxa"/>
            <w:vAlign w:val="center"/>
          </w:tcPr>
          <w:p w14:paraId="08C6F652" w14:textId="3CD57363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8. Does your job allow you to learn new things?</w:t>
            </w:r>
          </w:p>
        </w:tc>
        <w:tc>
          <w:tcPr>
            <w:tcW w:w="1134" w:type="dxa"/>
            <w:vAlign w:val="center"/>
          </w:tcPr>
          <w:p w14:paraId="53E4653B" w14:textId="62F95BF9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7C0C6BAC" w14:textId="134A5C3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038BA8EA" w14:textId="26C06E04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1FDBBD33" w14:textId="3F49669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4BF61D1A" w14:textId="7DF1B89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1D2E4E55" w14:textId="77777777" w:rsidTr="001333DE">
        <w:tc>
          <w:tcPr>
            <w:tcW w:w="4106" w:type="dxa"/>
            <w:vAlign w:val="center"/>
          </w:tcPr>
          <w:p w14:paraId="38B1A413" w14:textId="6AB11DBA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9. Las tareas que hace, ¿le parecen importantes?</w:t>
            </w:r>
          </w:p>
        </w:tc>
        <w:tc>
          <w:tcPr>
            <w:tcW w:w="4536" w:type="dxa"/>
            <w:vAlign w:val="center"/>
          </w:tcPr>
          <w:p w14:paraId="11F0458C" w14:textId="2563A34E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9. Do the tasks you do seem important to you?</w:t>
            </w:r>
          </w:p>
        </w:tc>
        <w:tc>
          <w:tcPr>
            <w:tcW w:w="1134" w:type="dxa"/>
            <w:vAlign w:val="center"/>
          </w:tcPr>
          <w:p w14:paraId="49A8BAC4" w14:textId="3D42B3B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6911BFCD" w14:textId="42F49AD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68F80A11" w14:textId="3CE50884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EA70BEA" w14:textId="398484B3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3980CC67" w14:textId="2BE38B3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3AD19F04" w14:textId="77777777" w:rsidTr="001333DE">
        <w:tc>
          <w:tcPr>
            <w:tcW w:w="4106" w:type="dxa"/>
            <w:vAlign w:val="center"/>
          </w:tcPr>
          <w:p w14:paraId="5D8B2D5B" w14:textId="0BDD217F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0. ¿Siente que su empresa o institución tiene una gran importancia para usted?</w:t>
            </w:r>
          </w:p>
        </w:tc>
        <w:tc>
          <w:tcPr>
            <w:tcW w:w="4536" w:type="dxa"/>
            <w:vAlign w:val="center"/>
          </w:tcPr>
          <w:p w14:paraId="3F57DF44" w14:textId="043114B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0. Do you feel that your company or institution is of great importance to you?</w:t>
            </w:r>
          </w:p>
        </w:tc>
        <w:tc>
          <w:tcPr>
            <w:tcW w:w="1134" w:type="dxa"/>
            <w:vAlign w:val="center"/>
          </w:tcPr>
          <w:p w14:paraId="291CFA10" w14:textId="53607BB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57B200CB" w14:textId="377636C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62D54270" w14:textId="4D204556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2A62A299" w14:textId="6A10D44C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25048E3E" w14:textId="22AD629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51FF022F" w14:textId="77777777" w:rsidTr="001333DE">
        <w:tc>
          <w:tcPr>
            <w:tcW w:w="4106" w:type="dxa"/>
            <w:vAlign w:val="center"/>
          </w:tcPr>
          <w:p w14:paraId="79A0D2A9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9BE9F19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0EA45BF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68264B1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35D8589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5D8AB31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42C4926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00A" w:rsidRPr="001333DE" w14:paraId="26D065BF" w14:textId="77777777" w:rsidTr="001333DE">
        <w:tc>
          <w:tcPr>
            <w:tcW w:w="4106" w:type="dxa"/>
            <w:vAlign w:val="center"/>
          </w:tcPr>
          <w:p w14:paraId="451D2272" w14:textId="4D124BD7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Dimensión </w:t>
            </w:r>
            <w:r w:rsidR="001333DE"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oyo Social </w:t>
            </w:r>
            <w:r w:rsidR="00E66455" w:rsidRPr="00E664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 </w:t>
            </w:r>
            <w:r w:rsidR="00E66455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E66455" w:rsidRPr="00E664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idad de </w:t>
            </w:r>
            <w:r w:rsidR="00E66455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="00E66455" w:rsidRPr="00E66455">
              <w:rPr>
                <w:rFonts w:ascii="Arial" w:hAnsi="Arial" w:cs="Arial"/>
                <w:b/>
                <w:bCs/>
                <w:sz w:val="20"/>
                <w:szCs w:val="20"/>
              </w:rPr>
              <w:t>iderazgo</w:t>
            </w:r>
          </w:p>
        </w:tc>
        <w:tc>
          <w:tcPr>
            <w:tcW w:w="4536" w:type="dxa"/>
            <w:vAlign w:val="center"/>
          </w:tcPr>
          <w:p w14:paraId="09BF5BC4" w14:textId="41E08419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imension </w:t>
            </w:r>
            <w:r w:rsidR="00B30C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</w:t>
            </w:r>
            <w:r w:rsidR="001333DE"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f </w:t>
            </w:r>
            <w:r w:rsidRPr="001333D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Social </w:t>
            </w:r>
            <w:r w:rsidR="001333DE" w:rsidRPr="001333D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upport and Leadership Quality</w:t>
            </w:r>
          </w:p>
        </w:tc>
        <w:tc>
          <w:tcPr>
            <w:tcW w:w="1134" w:type="dxa"/>
            <w:vAlign w:val="center"/>
          </w:tcPr>
          <w:p w14:paraId="0D301458" w14:textId="09641DFC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empr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Always)</w:t>
            </w:r>
          </w:p>
        </w:tc>
        <w:tc>
          <w:tcPr>
            <w:tcW w:w="1134" w:type="dxa"/>
            <w:vAlign w:val="center"/>
          </w:tcPr>
          <w:p w14:paraId="088938E8" w14:textId="60DF1227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La mayoría de l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Most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ime)</w:t>
            </w:r>
          </w:p>
        </w:tc>
        <w:tc>
          <w:tcPr>
            <w:tcW w:w="1134" w:type="dxa"/>
            <w:vAlign w:val="center"/>
          </w:tcPr>
          <w:p w14:paraId="1358D3F5" w14:textId="68C8588D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Algun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ometimes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1C80FE8" w14:textId="68FA1920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ólo poc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03171013" w14:textId="5DA2BCC9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unca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333DE" w:rsidRPr="001333DE" w14:paraId="7F1763D3" w14:textId="77777777" w:rsidTr="001333DE">
        <w:tc>
          <w:tcPr>
            <w:tcW w:w="4106" w:type="dxa"/>
            <w:vAlign w:val="center"/>
          </w:tcPr>
          <w:p w14:paraId="18C6AE87" w14:textId="731463C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1. ¿Sabe exactamente qué tareas son de su responsabilidad?</w:t>
            </w:r>
          </w:p>
        </w:tc>
        <w:tc>
          <w:tcPr>
            <w:tcW w:w="4536" w:type="dxa"/>
            <w:vAlign w:val="center"/>
          </w:tcPr>
          <w:p w14:paraId="192221E6" w14:textId="513F9D3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 xml:space="preserve">11. Do you know exactly what tasks </w:t>
            </w:r>
            <w:proofErr w:type="gramStart"/>
            <w:r w:rsidR="0013663F">
              <w:rPr>
                <w:rFonts w:ascii="Arial" w:hAnsi="Arial" w:cs="Arial"/>
                <w:sz w:val="20"/>
                <w:szCs w:val="20"/>
                <w:lang w:val="en-GB"/>
              </w:rPr>
              <w:t xml:space="preserve">are </w:t>
            </w: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your responsibility</w:t>
            </w:r>
            <w:proofErr w:type="gramEnd"/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vAlign w:val="center"/>
          </w:tcPr>
          <w:p w14:paraId="4D7B3884" w14:textId="4255DA8C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0B33F021" w14:textId="72AE17C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628FE319" w14:textId="1BD3353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508305D" w14:textId="10AD45A4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66344A68" w14:textId="62556311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37039013" w14:textId="77777777" w:rsidTr="001333DE">
        <w:tc>
          <w:tcPr>
            <w:tcW w:w="4106" w:type="dxa"/>
            <w:vAlign w:val="center"/>
          </w:tcPr>
          <w:p w14:paraId="2BD19C72" w14:textId="68A5B6B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2. ¿Tiene que hacer tareas que usted cree que deberían hacerse de otra manera?</w:t>
            </w:r>
          </w:p>
        </w:tc>
        <w:tc>
          <w:tcPr>
            <w:tcW w:w="4536" w:type="dxa"/>
            <w:vAlign w:val="center"/>
          </w:tcPr>
          <w:p w14:paraId="236B7B56" w14:textId="27AB9ABE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2. Do you have to do tasks that you think should be done differently?</w:t>
            </w:r>
          </w:p>
        </w:tc>
        <w:tc>
          <w:tcPr>
            <w:tcW w:w="1134" w:type="dxa"/>
            <w:vAlign w:val="center"/>
          </w:tcPr>
          <w:p w14:paraId="6D675560" w14:textId="00C66FC0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30433A7D" w14:textId="57B9D3CB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1E279592" w14:textId="0EFEF1AF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6FA1B271" w14:textId="658A8AD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29477FEE" w14:textId="0EFCF96E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1981E3C3" w14:textId="77777777" w:rsidTr="001333DE">
        <w:tc>
          <w:tcPr>
            <w:tcW w:w="4106" w:type="dxa"/>
            <w:vAlign w:val="center"/>
          </w:tcPr>
          <w:p w14:paraId="0787D556" w14:textId="435B38A0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3. ¿Recibe ayuda y apoyo de su superior inmediato?</w:t>
            </w:r>
          </w:p>
        </w:tc>
        <w:tc>
          <w:tcPr>
            <w:tcW w:w="4536" w:type="dxa"/>
            <w:vAlign w:val="center"/>
          </w:tcPr>
          <w:p w14:paraId="010FF58D" w14:textId="19D0200B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3. Do you receive help and support from your immediate superior?</w:t>
            </w:r>
          </w:p>
        </w:tc>
        <w:tc>
          <w:tcPr>
            <w:tcW w:w="1134" w:type="dxa"/>
            <w:vAlign w:val="center"/>
          </w:tcPr>
          <w:p w14:paraId="5C4BC344" w14:textId="19F9A19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618EE583" w14:textId="18B8F34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4207C7C7" w14:textId="0A59A0F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3F87FA6E" w14:textId="2B810A16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E9F1F55" w14:textId="106CA61E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2A17542B" w14:textId="77777777" w:rsidTr="001333DE">
        <w:tc>
          <w:tcPr>
            <w:tcW w:w="4106" w:type="dxa"/>
            <w:vAlign w:val="center"/>
          </w:tcPr>
          <w:p w14:paraId="61CC52F9" w14:textId="0672DD54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4. Entre compañeros y compañeras, ¿se ayudan en el trabajo?</w:t>
            </w:r>
          </w:p>
        </w:tc>
        <w:tc>
          <w:tcPr>
            <w:tcW w:w="4536" w:type="dxa"/>
            <w:vAlign w:val="center"/>
          </w:tcPr>
          <w:p w14:paraId="76980BD2" w14:textId="04BF54EA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4. Do you help each other at work?</w:t>
            </w:r>
          </w:p>
        </w:tc>
        <w:tc>
          <w:tcPr>
            <w:tcW w:w="1134" w:type="dxa"/>
            <w:vAlign w:val="center"/>
          </w:tcPr>
          <w:p w14:paraId="420A70AC" w14:textId="332D8240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25915A37" w14:textId="73EA9150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543EC0C1" w14:textId="08D58F8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6757E9D" w14:textId="03EF92B3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6486FFFC" w14:textId="18DB850B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421011F1" w14:textId="77777777" w:rsidTr="001333DE">
        <w:tc>
          <w:tcPr>
            <w:tcW w:w="4106" w:type="dxa"/>
            <w:vAlign w:val="center"/>
          </w:tcPr>
          <w:p w14:paraId="4943C9A7" w14:textId="11F7619B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5. Sus jefes inmediatos, ¿resuelven bien los conflictos?</w:t>
            </w:r>
          </w:p>
        </w:tc>
        <w:tc>
          <w:tcPr>
            <w:tcW w:w="4536" w:type="dxa"/>
            <w:vAlign w:val="center"/>
          </w:tcPr>
          <w:p w14:paraId="489BE582" w14:textId="3C84C539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5. Do your immediate bosses resolve conflicts well?</w:t>
            </w:r>
          </w:p>
        </w:tc>
        <w:tc>
          <w:tcPr>
            <w:tcW w:w="1134" w:type="dxa"/>
            <w:vAlign w:val="center"/>
          </w:tcPr>
          <w:p w14:paraId="1FC07DE7" w14:textId="388BAA53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36AAB9F2" w14:textId="6111F5E3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4EAC4723" w14:textId="0912E71A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231FBD5" w14:textId="3538778F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1296E65C" w14:textId="524F7BBF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F7300A" w:rsidRPr="001333DE" w14:paraId="20FD7AB3" w14:textId="77777777" w:rsidTr="001333DE">
        <w:tc>
          <w:tcPr>
            <w:tcW w:w="4106" w:type="dxa"/>
            <w:vAlign w:val="center"/>
          </w:tcPr>
          <w:p w14:paraId="00140480" w14:textId="1268799F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mensión </w:t>
            </w:r>
            <w:r w:rsidR="001333DE"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Compensaciones</w:t>
            </w:r>
          </w:p>
        </w:tc>
        <w:tc>
          <w:tcPr>
            <w:tcW w:w="4536" w:type="dxa"/>
            <w:vAlign w:val="center"/>
          </w:tcPr>
          <w:p w14:paraId="1AFD474B" w14:textId="59A2DB92" w:rsidR="00F7300A" w:rsidRPr="001333DE" w:rsidRDefault="001333DE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Dimension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</w:t>
            </w:r>
            <w:r w:rsidRPr="001333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7300A" w:rsidRPr="001333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ensation</w:t>
            </w:r>
            <w:proofErr w:type="spellEnd"/>
            <w:r w:rsidR="00F7300A"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1A4C2D8" w14:textId="2393F266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empr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Always)</w:t>
            </w:r>
          </w:p>
        </w:tc>
        <w:tc>
          <w:tcPr>
            <w:tcW w:w="1134" w:type="dxa"/>
            <w:vAlign w:val="center"/>
          </w:tcPr>
          <w:p w14:paraId="28D39B3B" w14:textId="7DC6F690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La mayoría de l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Most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ime)</w:t>
            </w:r>
          </w:p>
        </w:tc>
        <w:tc>
          <w:tcPr>
            <w:tcW w:w="1134" w:type="dxa"/>
            <w:vAlign w:val="center"/>
          </w:tcPr>
          <w:p w14:paraId="58F6FA34" w14:textId="54EDE567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Algun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ometimes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5E98515" w14:textId="45867A42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ólo poc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3AA32CE1" w14:textId="530D07A6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unca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333DE" w:rsidRPr="001333DE" w14:paraId="361E7C87" w14:textId="77777777" w:rsidTr="001333DE">
        <w:tc>
          <w:tcPr>
            <w:tcW w:w="4106" w:type="dxa"/>
            <w:vAlign w:val="center"/>
          </w:tcPr>
          <w:p w14:paraId="2FDADC15" w14:textId="1672205A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6. ¿Está preocupado/a por si le despiden o no le renuevan el contrato?</w:t>
            </w:r>
          </w:p>
        </w:tc>
        <w:tc>
          <w:tcPr>
            <w:tcW w:w="4536" w:type="dxa"/>
            <w:vAlign w:val="center"/>
          </w:tcPr>
          <w:p w14:paraId="7A39CD58" w14:textId="27988BFD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6. Are you worried about whether you will be fired or have your contract renewed?</w:t>
            </w:r>
          </w:p>
        </w:tc>
        <w:tc>
          <w:tcPr>
            <w:tcW w:w="1134" w:type="dxa"/>
            <w:vAlign w:val="center"/>
          </w:tcPr>
          <w:p w14:paraId="1687A042" w14:textId="72E9E01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6C1BBE0B" w14:textId="1146DF39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7F56A36E" w14:textId="66EE53C3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39C8A17B" w14:textId="601059AC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60E7C286" w14:textId="6E4D02A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50B41319" w14:textId="77777777" w:rsidTr="001333DE">
        <w:tc>
          <w:tcPr>
            <w:tcW w:w="4106" w:type="dxa"/>
            <w:vAlign w:val="center"/>
          </w:tcPr>
          <w:p w14:paraId="5B446DA9" w14:textId="51B62459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7. ¿Está preocupado/a por si le cambian de tareas contra su voluntad?</w:t>
            </w:r>
          </w:p>
        </w:tc>
        <w:tc>
          <w:tcPr>
            <w:tcW w:w="4536" w:type="dxa"/>
            <w:vAlign w:val="center"/>
          </w:tcPr>
          <w:p w14:paraId="6B2FE567" w14:textId="1AA8571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7. Are you worried about having your tasks changed against your will?</w:t>
            </w:r>
          </w:p>
        </w:tc>
        <w:tc>
          <w:tcPr>
            <w:tcW w:w="1134" w:type="dxa"/>
            <w:vAlign w:val="center"/>
          </w:tcPr>
          <w:p w14:paraId="278087AC" w14:textId="1B6BEBCF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08E190A7" w14:textId="1642129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50770EDD" w14:textId="7FCFA24F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28216F8" w14:textId="5B92BC24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3B7E409" w14:textId="27488C4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04EF205C" w14:textId="77777777" w:rsidTr="001333DE">
        <w:tc>
          <w:tcPr>
            <w:tcW w:w="4106" w:type="dxa"/>
            <w:vAlign w:val="center"/>
          </w:tcPr>
          <w:p w14:paraId="7C1D5BCF" w14:textId="1846D01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8. Mis superiores me dan el reconocimiento que merezco</w:t>
            </w:r>
          </w:p>
        </w:tc>
        <w:tc>
          <w:tcPr>
            <w:tcW w:w="4536" w:type="dxa"/>
            <w:vAlign w:val="center"/>
          </w:tcPr>
          <w:p w14:paraId="0D58090E" w14:textId="6FABB645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8. My superiors give me the recognition I deserve</w:t>
            </w:r>
          </w:p>
        </w:tc>
        <w:tc>
          <w:tcPr>
            <w:tcW w:w="1134" w:type="dxa"/>
            <w:vAlign w:val="center"/>
          </w:tcPr>
          <w:p w14:paraId="056008B9" w14:textId="2539E8B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503B623E" w14:textId="39A1906B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1134D7D7" w14:textId="062E2DD8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33491B7D" w14:textId="34A16A32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16B04FB9" w14:textId="2F73D8E1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1626D2D1" w14:textId="77777777" w:rsidTr="001333DE">
        <w:tc>
          <w:tcPr>
            <w:tcW w:w="4106" w:type="dxa"/>
            <w:vAlign w:val="center"/>
          </w:tcPr>
          <w:p w14:paraId="41B58D8D" w14:textId="77777777" w:rsid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2B9D09" w14:textId="77777777" w:rsid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90BD39" w14:textId="77777777" w:rsid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296558" w14:textId="77777777" w:rsid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69CD88" w14:textId="77777777" w:rsid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DD6E86" w14:textId="77777777" w:rsid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05A9F9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456B43D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D4D4886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8E417A5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16BDC0D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1E5A0AA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151473E" w14:textId="77777777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00A" w:rsidRPr="001333DE" w14:paraId="2DB3F63A" w14:textId="77777777" w:rsidTr="001333DE">
        <w:tc>
          <w:tcPr>
            <w:tcW w:w="4106" w:type="dxa"/>
            <w:vAlign w:val="center"/>
          </w:tcPr>
          <w:p w14:paraId="78AC218C" w14:textId="7AAED781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Dimensión </w:t>
            </w:r>
            <w:r w:rsidR="001333DE"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Doble Presencia</w:t>
            </w:r>
          </w:p>
        </w:tc>
        <w:tc>
          <w:tcPr>
            <w:tcW w:w="4536" w:type="dxa"/>
            <w:vAlign w:val="center"/>
          </w:tcPr>
          <w:p w14:paraId="7E8FDDD5" w14:textId="031EDF53" w:rsidR="00F7300A" w:rsidRPr="001333DE" w:rsidRDefault="00B30C12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Dimensio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</w:t>
            </w: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7300A"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Double</w:t>
            </w:r>
            <w:proofErr w:type="spellEnd"/>
            <w:r w:rsidR="00F7300A"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7300A"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Presence</w:t>
            </w:r>
            <w:proofErr w:type="spellEnd"/>
            <w:r w:rsidR="00F7300A"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03E3CD2" w14:textId="40B292D2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empr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Always)</w:t>
            </w:r>
          </w:p>
        </w:tc>
        <w:tc>
          <w:tcPr>
            <w:tcW w:w="1134" w:type="dxa"/>
            <w:vAlign w:val="center"/>
          </w:tcPr>
          <w:p w14:paraId="1EB03BA7" w14:textId="1DB757EF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La mayoría de l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Most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ime)</w:t>
            </w:r>
          </w:p>
        </w:tc>
        <w:tc>
          <w:tcPr>
            <w:tcW w:w="1134" w:type="dxa"/>
            <w:vAlign w:val="center"/>
          </w:tcPr>
          <w:p w14:paraId="69ED36C7" w14:textId="1DB536E8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Algun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ometimes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C5B6A93" w14:textId="4C0815E8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Sólo pocas veces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6A147406" w14:textId="6D3D44E3" w:rsidR="00F7300A" w:rsidRPr="001333DE" w:rsidRDefault="00F7300A" w:rsidP="00F730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unca (</w:t>
            </w:r>
            <w:proofErr w:type="spellStart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  <w:proofErr w:type="spellEnd"/>
            <w:r w:rsidRPr="001333D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333DE" w:rsidRPr="001333DE" w14:paraId="4C4830C1" w14:textId="77777777" w:rsidTr="001333DE">
        <w:tc>
          <w:tcPr>
            <w:tcW w:w="4106" w:type="dxa"/>
            <w:vAlign w:val="center"/>
          </w:tcPr>
          <w:p w14:paraId="47B36706" w14:textId="1DCFF8BB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19. Cuándo está en el trabajo, ¿piensa en las exigencias domésticas y familiares?</w:t>
            </w:r>
          </w:p>
        </w:tc>
        <w:tc>
          <w:tcPr>
            <w:tcW w:w="4536" w:type="dxa"/>
            <w:vAlign w:val="center"/>
          </w:tcPr>
          <w:p w14:paraId="48841E0E" w14:textId="7DCEBA2F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9. When you're at work, do you think about domestic and family demands?</w:t>
            </w:r>
          </w:p>
        </w:tc>
        <w:tc>
          <w:tcPr>
            <w:tcW w:w="1134" w:type="dxa"/>
            <w:vAlign w:val="center"/>
          </w:tcPr>
          <w:p w14:paraId="0F81E6DD" w14:textId="5908AE55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058275B8" w14:textId="3D14E884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78EAC79E" w14:textId="6628F089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61F8E5F1" w14:textId="4BA096C7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249A3DF9" w14:textId="6AC5366B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333DE" w:rsidRPr="001333DE" w14:paraId="57FAF781" w14:textId="77777777" w:rsidTr="001333DE">
        <w:tc>
          <w:tcPr>
            <w:tcW w:w="4106" w:type="dxa"/>
            <w:vAlign w:val="center"/>
          </w:tcPr>
          <w:p w14:paraId="416B6F5C" w14:textId="49F54DE1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</w:rPr>
            </w:pPr>
            <w:r w:rsidRPr="001333DE">
              <w:rPr>
                <w:rFonts w:ascii="Arial" w:hAnsi="Arial" w:cs="Arial"/>
                <w:sz w:val="20"/>
                <w:szCs w:val="20"/>
              </w:rPr>
              <w:t>20. ¿Hay situaciones en las que debería estar en el trabajo y en la casa a la vez? (para cuidar un hijo enfermo, por accidente de algún familiar, por el cuidado de abuelos, etc.)</w:t>
            </w:r>
          </w:p>
        </w:tc>
        <w:tc>
          <w:tcPr>
            <w:tcW w:w="4536" w:type="dxa"/>
            <w:vAlign w:val="center"/>
          </w:tcPr>
          <w:p w14:paraId="519BEFD1" w14:textId="26EC7C66" w:rsidR="001333DE" w:rsidRPr="001333DE" w:rsidRDefault="001333DE" w:rsidP="00133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 xml:space="preserve">20. Are there situations where </w:t>
            </w:r>
            <w:r w:rsidR="00BC3AD8">
              <w:rPr>
                <w:rFonts w:ascii="Arial" w:hAnsi="Arial" w:cs="Arial"/>
                <w:sz w:val="20"/>
                <w:szCs w:val="20"/>
                <w:lang w:val="en-GB"/>
              </w:rPr>
              <w:t>you</w:t>
            </w: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 xml:space="preserve"> should be at work and at home at the same time? (to take care of a sick child, due to an accident of a relative, to take care of grandparents, etc.)</w:t>
            </w:r>
          </w:p>
        </w:tc>
        <w:tc>
          <w:tcPr>
            <w:tcW w:w="1134" w:type="dxa"/>
            <w:vAlign w:val="center"/>
          </w:tcPr>
          <w:p w14:paraId="664C0522" w14:textId="2AC596D1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0D6DCBE3" w14:textId="793791C9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48337178" w14:textId="63E0BF42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7894F6A9" w14:textId="40162EE7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05C7AB15" w14:textId="2E122B49" w:rsidR="001333DE" w:rsidRPr="001333DE" w:rsidRDefault="001333DE" w:rsidP="00133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333D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12095278" w14:textId="77777777" w:rsidR="00B02BA5" w:rsidRPr="00F7300A" w:rsidRDefault="00B02BA5" w:rsidP="00B02BA5">
      <w:pPr>
        <w:jc w:val="both"/>
        <w:rPr>
          <w:lang w:val="en-GB"/>
        </w:rPr>
      </w:pPr>
    </w:p>
    <w:sectPr w:rsidR="00B02BA5" w:rsidRPr="00F7300A" w:rsidSect="00F730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6F6"/>
    <w:rsid w:val="001333DE"/>
    <w:rsid w:val="0013663F"/>
    <w:rsid w:val="00176477"/>
    <w:rsid w:val="002B65EA"/>
    <w:rsid w:val="002E212B"/>
    <w:rsid w:val="004006F6"/>
    <w:rsid w:val="004333E7"/>
    <w:rsid w:val="004E0238"/>
    <w:rsid w:val="005C465E"/>
    <w:rsid w:val="00682873"/>
    <w:rsid w:val="007122A2"/>
    <w:rsid w:val="007159CB"/>
    <w:rsid w:val="009002B4"/>
    <w:rsid w:val="009355BE"/>
    <w:rsid w:val="00AF220E"/>
    <w:rsid w:val="00B02BA5"/>
    <w:rsid w:val="00B30C12"/>
    <w:rsid w:val="00BC3AD8"/>
    <w:rsid w:val="00CC0831"/>
    <w:rsid w:val="00D6404B"/>
    <w:rsid w:val="00E66455"/>
    <w:rsid w:val="00F7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F09F3"/>
  <w15:chartTrackingRefBased/>
  <w15:docId w15:val="{7B5251EE-E0AA-413C-9D3F-4CAD4950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00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0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06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06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06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06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06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06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06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0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0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0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06F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06F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06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06F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06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06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06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00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06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00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06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006F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06F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006F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0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06F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06F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02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e La Rivera</dc:creator>
  <cp:keywords/>
  <dc:description/>
  <cp:lastModifiedBy>REGINA ALLANDE CUSSO</cp:lastModifiedBy>
  <cp:revision>2</cp:revision>
  <dcterms:created xsi:type="dcterms:W3CDTF">2025-07-09T07:27:00Z</dcterms:created>
  <dcterms:modified xsi:type="dcterms:W3CDTF">2025-07-09T07:27:00Z</dcterms:modified>
</cp:coreProperties>
</file>